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55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3"/>
        <w:gridCol w:w="2250"/>
        <w:gridCol w:w="5580"/>
      </w:tblGrid>
      <w:tr>
        <w:trPr>
          <w:trHeight w:val="260" w:hRule="atLeast"/>
        </w:trPr>
        <w:tc>
          <w:tcPr>
            <w:tcW w:w="397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16"/>
              </w:rPr>
              <w:t>Table S1. Mutagenesis primers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emplate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Mutation</w:t>
            </w:r>
          </w:p>
        </w:tc>
        <w:tc>
          <w:tcPr>
            <w:tcW w:w="5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Forward Primer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sz w:val="16"/>
              </w:rPr>
            </w:pPr>
            <w:r>
              <w:rPr>
                <w:rFonts w:eastAsia="Times New Roman" w:cs="Helvetica" w:ascii="Helvetica" w:hAnsi="Helvetica"/>
                <w:sz w:val="16"/>
              </w:rPr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ANTXR2-EGFP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K51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5’ CTTCGTCCTGGACGCGTCTGGGAGTGTG 3’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sz w:val="16"/>
              </w:rPr>
            </w:pPr>
            <w:r>
              <w:rPr>
                <w:rFonts w:eastAsia="Times New Roman" w:cs="Helvetica" w:ascii="Helvetica" w:hAnsi="Helvetica"/>
                <w:sz w:val="16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S87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eastAsia="Times New Roman" w:cs="Helvetica" w:ascii="Helvetica" w:hAnsi="Helvetica"/>
                <w:sz w:val="16"/>
              </w:rPr>
              <w:t>5’ CATTGTGTTTTCTGCTCAAGCAACTAT 3’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sz w:val="16"/>
              </w:rPr>
            </w:pPr>
            <w:r>
              <w:rPr>
                <w:rFonts w:eastAsia="Times New Roman" w:cs="Helvetica" w:ascii="Helvetica" w:hAnsi="Helvetica"/>
                <w:sz w:val="16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R111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eastAsia="Times New Roman" w:cs="Helvetica" w:ascii="Helvetica" w:hAnsi="Helvetica"/>
                <w:sz w:val="16"/>
              </w:rPr>
              <w:t>5’ GAGGATTTAAAAGCTGTTAGTCCAG 3’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sz w:val="16"/>
              </w:rPr>
            </w:pPr>
            <w:r>
              <w:rPr>
                <w:rFonts w:eastAsia="Times New Roman" w:cs="Helvetica" w:ascii="Helvetica" w:hAnsi="Helvetica"/>
                <w:sz w:val="16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E117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eastAsia="Times New Roman" w:cs="Helvetica" w:ascii="Helvetica" w:hAnsi="Helvetica"/>
                <w:sz w:val="16"/>
              </w:rPr>
              <w:t>5’ GTCCAGTAGGAGCGACATATATCCATG 3’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E117Q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5’ GTCCAGTAGGACAGACATATATCCATG 3’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Y119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5’ CAGTAGGAGAGACAGCGATCCATGAAGGAC 3’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Y119F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5’ GTAGGAGAGACATTTATCCATGAAGG 3’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H121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5’ GAGACATATATCGCGGAAGGACTAAAGCTAG 3’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H121N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5’ GAGACATATATCAACGAAGGACTAAAGCTAG 3’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H121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5’ GAGACATATATCGAAGAAGGACTAAAG 3’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E122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5’ GACATATATCCATGCGGGACTAAAGCTAGC 3’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E122D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5’ CATATATCCATGATGGACTAAAGCTAG 3’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E122Q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5’ GACATATATCCATCAAGGACTAAAGCTAG 3’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E122R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5’ GACATATATCCATCGCGGACTAAAGCTAGCG 3’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Y158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5’ CTGGTGCCATCAGCGGCAGAGAAAGAGG 3’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Y158F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5’ CTGGTGCCATCATTTGCAGAGAAAGAG 3’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A56L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5’ GTCTGGGAGTGTGCTAAATAACTGGATTG 3’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N57H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5’ GGGAGTGTGGCACATAACTGGATTG 3’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Q88R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5’ GTGTTTTCTTCTCGAGCAACTATTATTTTG 3’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S113L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5’ GATTTAAAACGTGTTCTTCCAGTAGGAG 3’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V115G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5’ CGTGTTAGTCCAGGAGGAGAGACATATATC 3’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D152H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5’ GATGGCAAGTTGCACGGTCTGGTGCCATC 3’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G153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5’ GGCAAGTTGGACGAGCTGGTGCCATC 3’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L154D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5’ CAAGTTGGACGGTGACGTGCCATCATATG 3’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GL 153-154 ED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5’ GGCAAGTTGGACGAGGACGTGCCATCATATG 3’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ANTXR1-EGFP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ED 155-156 GL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5’ GATGGAGAACTCCATGGACTTCTCTTTTTCTATTCAG 3’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HED 154-156 DGL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5’ GACTGATGGAGAACTCGATGGACTTCTCTTTTTCTATTCAG 3’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16"/>
              </w:rPr>
              <w:t>ANTXR1</w:t>
            </w:r>
            <w:r>
              <w:rPr>
                <w:rFonts w:cs="Helvetica" w:ascii="Helvetica" w:hAnsi="Helvetica"/>
                <w:sz w:val="16"/>
                <w:vertAlign w:val="superscript"/>
              </w:rPr>
              <w:t>154-156</w:t>
            </w:r>
            <w:r>
              <w:rPr>
                <w:rFonts w:cs="Helvetica" w:ascii="Helvetica" w:hAnsi="Helvetica"/>
                <w:sz w:val="16"/>
              </w:rPr>
              <w:t>-EGFP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HEDLFF 154-159 DGLVPS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5’ GGAGAACTCGATGGACTTGTCCCTTCCTATTCAGAGAGGGAGGC 3’</w:t>
            </w:r>
          </w:p>
        </w:tc>
      </w:tr>
      <w:tr>
        <w:trPr>
          <w:trHeight w:val="26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16"/>
              </w:rPr>
              <w:t>ANTXR1</w:t>
            </w:r>
            <w:r>
              <w:rPr>
                <w:rFonts w:cs="Helvetica" w:ascii="Helvetica" w:hAnsi="Helvetica"/>
                <w:sz w:val="16"/>
                <w:vertAlign w:val="superscript"/>
              </w:rPr>
              <w:t>154-159</w:t>
            </w:r>
            <w:r>
              <w:rPr>
                <w:rFonts w:cs="Helvetica" w:ascii="Helvetica" w:hAnsi="Helvetica"/>
                <w:sz w:val="16"/>
              </w:rPr>
              <w:t>-EGFP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R88Q, 154-159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24"/>
              </w:rPr>
              <w:t>5’ GTTTTCTCCACCCAAGGAACAACCTTAATG 3’</w:t>
            </w:r>
          </w:p>
        </w:tc>
      </w:tr>
      <w:tr>
        <w:trPr>
          <w:trHeight w:val="260" w:hRule="atLeast"/>
        </w:trPr>
        <w:tc>
          <w:tcPr>
            <w:tcW w:w="1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5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12T21:27:00Z</dcterms:created>
  <dc:creator>John Naughton</dc:creator>
  <dc:description/>
  <dc:language>en-US</dc:language>
  <cp:lastModifiedBy>Salk Institute</cp:lastModifiedBy>
  <cp:lastPrinted>2007-02-12T16:18:00Z</cp:lastPrinted>
  <dcterms:modified xsi:type="dcterms:W3CDTF">2007-02-12T21:27:00Z</dcterms:modified>
  <cp:revision>2</cp:revision>
  <dc:subject/>
  <dc:title>Table S1</dc:title>
</cp:coreProperties>
</file>